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1FE" w:rsidRPr="008C6465" w:rsidRDefault="00F131FE" w:rsidP="00F131FE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Pr="009659C5"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  <w:b/>
          <w:bCs/>
        </w:rPr>
        <w:t xml:space="preserve">. </w:t>
      </w:r>
      <w:r w:rsidRPr="008C6465">
        <w:rPr>
          <w:rFonts w:ascii="Times New Roman" w:hAnsi="Times New Roman"/>
          <w:bCs/>
        </w:rPr>
        <w:t>HCV-Specific Treatment Regimens for Chronic HCV Patients</w:t>
      </w:r>
    </w:p>
    <w:tbl>
      <w:tblPr>
        <w:tblpPr w:leftFromText="180" w:rightFromText="180" w:vertAnchor="text" w:horzAnchor="margin" w:tblpY="141"/>
        <w:tblW w:w="13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4"/>
        <w:gridCol w:w="4394"/>
        <w:gridCol w:w="4395"/>
      </w:tblGrid>
      <w:tr w:rsidR="00F131FE" w:rsidRPr="00F131FE" w:rsidTr="00F131FE">
        <w:trPr>
          <w:trHeight w:val="273"/>
        </w:trPr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Treatment regimen</w:t>
            </w:r>
          </w:p>
        </w:tc>
        <w:tc>
          <w:tcPr>
            <w:tcW w:w="4394" w:type="dxa"/>
            <w:tcBorders>
              <w:left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SVR (n = 72)</w:t>
            </w:r>
          </w:p>
        </w:tc>
        <w:tc>
          <w:tcPr>
            <w:tcW w:w="4395" w:type="dxa"/>
            <w:tcBorders>
              <w:left w:val="nil"/>
              <w:right w:val="nil"/>
            </w:tcBorders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on-SVR (n = 28)</w:t>
            </w:r>
          </w:p>
        </w:tc>
      </w:tr>
      <w:tr w:rsidR="00F131FE" w:rsidRPr="00F131FE" w:rsidTr="00F131FE">
        <w:trPr>
          <w:trHeight w:val="273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Treatment naïv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color w:val="000000"/>
                <w:sz w:val="24"/>
                <w:szCs w:val="14"/>
              </w:rPr>
              <w:t>-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27 (96.4%)</w:t>
            </w:r>
          </w:p>
        </w:tc>
      </w:tr>
      <w:tr w:rsidR="00F131FE" w:rsidRPr="00F131FE" w:rsidTr="00F131FE">
        <w:trPr>
          <w:trHeight w:val="273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Peginterferon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</w:t>
            </w:r>
            <w:r w:rsidRPr="00F131FE">
              <w:rPr>
                <w:rFonts w:ascii="Times New Roman" w:hAnsi="Times New Roman"/>
                <w:color w:val="000000"/>
                <w:sz w:val="24"/>
                <w:szCs w:val="14"/>
              </w:rPr>
              <w:t>38</w:t>
            </w:r>
            <w:r w:rsidRPr="00F131FE">
              <w:rPr>
                <w:rFonts w:ascii="Times New Roman" w:hAnsi="Times New Roman" w:hint="eastAsia"/>
                <w:sz w:val="24"/>
                <w:szCs w:val="14"/>
              </w:rPr>
              <w:t xml:space="preserve"> </w:t>
            </w:r>
            <w:r w:rsidRPr="00F131FE">
              <w:rPr>
                <w:rFonts w:ascii="Times New Roman" w:hAnsi="Times New Roman"/>
                <w:sz w:val="24"/>
                <w:szCs w:val="14"/>
              </w:rPr>
              <w:t>(52.8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1</w:t>
            </w:r>
            <w:r w:rsidRPr="00F131FE">
              <w:rPr>
                <w:rFonts w:ascii="Times New Roman" w:hAnsi="Times New Roman" w:hint="eastAsia"/>
                <w:sz w:val="24"/>
                <w:szCs w:val="14"/>
              </w:rPr>
              <w:t xml:space="preserve">　</w:t>
            </w:r>
            <w:r w:rsidRPr="00F131FE">
              <w:rPr>
                <w:rFonts w:ascii="Times New Roman" w:hAnsi="Times New Roman"/>
                <w:sz w:val="24"/>
                <w:szCs w:val="14"/>
              </w:rPr>
              <w:t>(3.6%)</w:t>
            </w:r>
          </w:p>
        </w:tc>
      </w:tr>
      <w:tr w:rsidR="00F131FE" w:rsidRPr="00F131FE" w:rsidTr="00F131FE">
        <w:trPr>
          <w:trHeight w:val="186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Direct-acting antiviral agents (DAAs)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</w:t>
            </w:r>
            <w:r w:rsidRPr="00F131FE">
              <w:rPr>
                <w:rFonts w:ascii="Times New Roman" w:hAnsi="Times New Roman" w:hint="eastAsia"/>
                <w:sz w:val="24"/>
                <w:szCs w:val="14"/>
              </w:rPr>
              <w:t>3</w:t>
            </w:r>
            <w:r w:rsidRPr="00F131FE">
              <w:rPr>
                <w:rFonts w:ascii="Times New Roman" w:hAnsi="Times New Roman"/>
                <w:sz w:val="24"/>
                <w:szCs w:val="14"/>
              </w:rPr>
              <w:t>1 (43.1%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sz w:val="24"/>
                <w:szCs w:val="14"/>
              </w:rPr>
              <w:t>-</w:t>
            </w:r>
          </w:p>
        </w:tc>
      </w:tr>
      <w:tr w:rsidR="00F131FE" w:rsidRPr="00F131FE" w:rsidTr="00F131FE">
        <w:trPr>
          <w:trHeight w:val="259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Both DAAs and Peginterfer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</w:t>
            </w:r>
            <w:r w:rsidRPr="00F131FE">
              <w:rPr>
                <w:rFonts w:ascii="Times New Roman" w:hAnsi="Times New Roman" w:hint="eastAsia"/>
                <w:sz w:val="24"/>
                <w:szCs w:val="14"/>
              </w:rPr>
              <w:t>3</w:t>
            </w:r>
            <w:r w:rsidRPr="00F131FE">
              <w:rPr>
                <w:rFonts w:ascii="Times New Roman" w:hAnsi="Times New Roman"/>
                <w:sz w:val="24"/>
                <w:szCs w:val="14"/>
              </w:rPr>
              <w:t xml:space="preserve"> (4.1%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100" w:afterAutospacing="1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sz w:val="24"/>
                <w:szCs w:val="14"/>
              </w:rPr>
              <w:t>-</w:t>
            </w:r>
          </w:p>
        </w:tc>
      </w:tr>
    </w:tbl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Pr="008C6465" w:rsidRDefault="00F131FE" w:rsidP="00F131FE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lastRenderedPageBreak/>
        <w:t xml:space="preserve">Supplementary </w:t>
      </w:r>
      <w:r w:rsidRPr="009659C5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2.</w:t>
      </w:r>
      <w:r w:rsidRPr="008C6465">
        <w:rPr>
          <w:rFonts w:ascii="Times New Roman" w:hAnsi="Times New Roman"/>
          <w:bCs/>
        </w:rPr>
        <w:t xml:space="preserve"> HCV-Specific Treatment Regimens for Chronic HBV and HCV Coinfection Patients</w:t>
      </w:r>
    </w:p>
    <w:tbl>
      <w:tblPr>
        <w:tblpPr w:leftFromText="180" w:rightFromText="180" w:vertAnchor="text" w:horzAnchor="margin" w:tblpY="141"/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47"/>
        <w:gridCol w:w="4347"/>
        <w:gridCol w:w="4347"/>
      </w:tblGrid>
      <w:tr w:rsidR="00F131FE" w:rsidRPr="00F131FE" w:rsidTr="00F131FE">
        <w:trPr>
          <w:trHeight w:val="273"/>
        </w:trPr>
        <w:tc>
          <w:tcPr>
            <w:tcW w:w="4347" w:type="dxa"/>
            <w:tcBorders>
              <w:left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Treatment regimen</w:t>
            </w:r>
          </w:p>
        </w:tc>
        <w:tc>
          <w:tcPr>
            <w:tcW w:w="4347" w:type="dxa"/>
            <w:tcBorders>
              <w:left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SVR (n = 5)</w:t>
            </w:r>
          </w:p>
        </w:tc>
        <w:tc>
          <w:tcPr>
            <w:tcW w:w="4347" w:type="dxa"/>
            <w:tcBorders>
              <w:left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on-SVR (n = 5)</w:t>
            </w:r>
          </w:p>
        </w:tc>
      </w:tr>
      <w:tr w:rsidR="00F131FE" w:rsidRPr="00F131FE" w:rsidTr="00F131FE">
        <w:trPr>
          <w:trHeight w:val="273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Treatment naïve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color w:val="000000"/>
                <w:sz w:val="24"/>
                <w:szCs w:val="14"/>
              </w:rPr>
              <w:t>-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5 (100.0%)</w:t>
            </w:r>
          </w:p>
        </w:tc>
      </w:tr>
      <w:tr w:rsidR="00F131FE" w:rsidRPr="00F131FE" w:rsidTr="00F131FE">
        <w:trPr>
          <w:trHeight w:val="273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Peginterferon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color w:val="000000"/>
                <w:sz w:val="24"/>
                <w:szCs w:val="14"/>
              </w:rPr>
              <w:t>-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-</w:t>
            </w:r>
          </w:p>
        </w:tc>
      </w:tr>
      <w:tr w:rsidR="00F131FE" w:rsidRPr="00F131FE" w:rsidTr="00F131FE">
        <w:trPr>
          <w:trHeight w:val="186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 xml:space="preserve">Direct-acting antiviral agents (DAAs)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n =5 (100.0%)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sz w:val="24"/>
                <w:szCs w:val="14"/>
              </w:rPr>
              <w:t>-</w:t>
            </w:r>
          </w:p>
        </w:tc>
      </w:tr>
      <w:tr w:rsidR="00F131FE" w:rsidRPr="00F131FE" w:rsidTr="00F131FE">
        <w:trPr>
          <w:trHeight w:val="259"/>
        </w:trPr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/>
                <w:sz w:val="24"/>
                <w:szCs w:val="14"/>
              </w:rPr>
              <w:t>Both DAAs and Peginterferon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color w:val="000000"/>
                <w:sz w:val="24"/>
                <w:szCs w:val="14"/>
              </w:rPr>
              <w:t>-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31FE" w:rsidRPr="00F131FE" w:rsidRDefault="00F131FE" w:rsidP="00F131FE">
            <w:pPr>
              <w:spacing w:after="0" w:line="360" w:lineRule="auto"/>
              <w:rPr>
                <w:rFonts w:ascii="Times New Roman" w:hAnsi="Times New Roman"/>
                <w:sz w:val="24"/>
                <w:szCs w:val="14"/>
              </w:rPr>
            </w:pPr>
            <w:r w:rsidRPr="00F131FE">
              <w:rPr>
                <w:rFonts w:ascii="Times New Roman" w:hAnsi="Times New Roman" w:hint="eastAsia"/>
                <w:sz w:val="24"/>
                <w:szCs w:val="14"/>
              </w:rPr>
              <w:t>-</w:t>
            </w:r>
          </w:p>
        </w:tc>
      </w:tr>
    </w:tbl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 w:rsidP="00F131FE">
      <w:pPr>
        <w:rPr>
          <w:rFonts w:ascii="Times New Roman" w:hAnsi="Times New Roman"/>
          <w:b/>
          <w:bCs/>
        </w:rPr>
      </w:pPr>
    </w:p>
    <w:p w:rsidR="00F131FE" w:rsidRDefault="00F131FE"/>
    <w:tbl>
      <w:tblPr>
        <w:tblpPr w:leftFromText="180" w:rightFromText="180" w:vertAnchor="page" w:horzAnchor="margin" w:tblpY="811"/>
        <w:tblW w:w="15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1039"/>
        <w:gridCol w:w="1040"/>
        <w:gridCol w:w="1040"/>
        <w:gridCol w:w="1039"/>
        <w:gridCol w:w="1040"/>
        <w:gridCol w:w="1040"/>
        <w:gridCol w:w="1039"/>
        <w:gridCol w:w="1040"/>
        <w:gridCol w:w="1040"/>
        <w:gridCol w:w="280"/>
        <w:gridCol w:w="759"/>
        <w:gridCol w:w="1040"/>
        <w:gridCol w:w="1040"/>
        <w:gridCol w:w="779"/>
        <w:gridCol w:w="780"/>
      </w:tblGrid>
      <w:tr w:rsidR="00F131FE" w:rsidRPr="00D32C41" w:rsidTr="00F131FE">
        <w:trPr>
          <w:trHeight w:val="340"/>
          <w:tblHeader/>
        </w:trPr>
        <w:tc>
          <w:tcPr>
            <w:tcW w:w="15451" w:type="dxa"/>
            <w:gridSpan w:val="16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D32C41" w:rsidRDefault="00F131FE" w:rsidP="00F131FE">
            <w:pPr>
              <w:spacing w:after="0" w:line="360" w:lineRule="auto"/>
              <w:rPr>
                <w:rFonts w:cs="Calibri"/>
                <w:color w:val="000000"/>
                <w:sz w:val="16"/>
                <w:szCs w:val="16"/>
              </w:rPr>
            </w:pPr>
            <w:r w:rsidRPr="00F131FE">
              <w:rPr>
                <w:rFonts w:ascii="Times New Roman" w:hAnsi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bCs/>
              </w:rPr>
              <w:t>3</w:t>
            </w:r>
            <w:r w:rsidRPr="00F131FE">
              <w:rPr>
                <w:rFonts w:ascii="Times New Roman" w:hAnsi="Times New Roman"/>
                <w:b/>
                <w:bCs/>
              </w:rPr>
              <w:t xml:space="preserve">. </w:t>
            </w:r>
            <w:r w:rsidRPr="00F131FE">
              <w:rPr>
                <w:rFonts w:ascii="Times New Roman" w:hAnsi="Times New Roman"/>
                <w:bCs/>
              </w:rPr>
              <w:t xml:space="preserve">Cognition functions of participants in </w:t>
            </w:r>
            <w:r w:rsidRPr="00F131FE">
              <w:rPr>
                <w:rFonts w:ascii="Times New Roman" w:hAnsi="Times New Roman" w:hint="eastAsia"/>
                <w:bCs/>
              </w:rPr>
              <w:t>H</w:t>
            </w:r>
            <w:r w:rsidRPr="00F131FE">
              <w:rPr>
                <w:rFonts w:ascii="Times New Roman" w:hAnsi="Times New Roman"/>
                <w:bCs/>
              </w:rPr>
              <w:t>BV, HCV, and HBV and HCV coinfection groups stratified by rs2241715 genotypes.</w:t>
            </w:r>
          </w:p>
        </w:tc>
      </w:tr>
      <w:tr w:rsidR="00F131FE" w:rsidRPr="00D32C41" w:rsidTr="00F131FE">
        <w:trPr>
          <w:trHeight w:val="480"/>
          <w:tblHeader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Study Grou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Normal Control (n = 257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BV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 =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63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color w:val="000000"/>
                <w:sz w:val="16"/>
                <w:szCs w:val="16"/>
              </w:rPr>
              <w:t>CV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=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100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HBV +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color w:val="000000"/>
                <w:sz w:val="16"/>
                <w:szCs w:val="16"/>
              </w:rPr>
              <w:t>CV coinfection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= </w:t>
            </w: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M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oderation analysis</w:t>
            </w:r>
          </w:p>
        </w:tc>
      </w:tr>
      <w:tr w:rsidR="00F131FE" w:rsidRPr="00A236C6" w:rsidTr="00F131FE">
        <w:trPr>
          <w:trHeight w:val="480"/>
          <w:tblHeader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CC/CA </w:t>
            </w:r>
          </w:p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(n = 172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AA</w:t>
            </w:r>
          </w:p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(n = 85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D32C41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Statistic     </w:t>
            </w:r>
            <w:r w:rsidRPr="00D32C41">
              <w:rPr>
                <w:rFonts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CC/C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 44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A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 19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CC/C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 61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A</w:t>
            </w: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 39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CC/C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4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AA 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(n =6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S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NP</w:t>
            </w:r>
          </w:p>
          <w:p w:rsidR="00F131FE" w:rsidRPr="001743EA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effec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131FE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Mo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d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e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 xml:space="preserve">ration </w:t>
            </w:r>
          </w:p>
          <w:p w:rsidR="00F131FE" w:rsidRPr="001743EA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effect</w:t>
            </w:r>
          </w:p>
        </w:tc>
      </w:tr>
      <w:tr w:rsidR="00F131FE" w:rsidRPr="00A236C6" w:rsidTr="00F131FE">
        <w:trPr>
          <w:trHeight w:val="333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65.30 ± 7.25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64.78 ± 6.63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7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60.55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6.59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59.42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5.326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  <w:r w:rsidRPr="007823CE">
              <w:rPr>
                <w:rFonts w:cs="Calibri"/>
                <w:i/>
                <w:iCs/>
                <w:color w:val="000000"/>
                <w:sz w:val="16"/>
                <w:szCs w:val="16"/>
              </w:rPr>
              <w:t>p =0.51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325318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zh-TW"/>
              </w:rPr>
            </w:pP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.7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325318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62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26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  <w:r w:rsidRPr="00F76B3F">
              <w:rPr>
                <w:rFonts w:cs="Calibri"/>
                <w:i/>
                <w:iCs/>
                <w:color w:val="000000"/>
                <w:sz w:val="16"/>
                <w:szCs w:val="16"/>
              </w:rPr>
              <w:t>p =0.199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3C6C94" w:rsidRDefault="00F131FE" w:rsidP="00F131FE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C6C94">
              <w:rPr>
                <w:rFonts w:cs="Calibri"/>
                <w:color w:val="000000"/>
                <w:sz w:val="16"/>
                <w:szCs w:val="16"/>
              </w:rPr>
              <w:t>64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C6C94">
              <w:rPr>
                <w:rFonts w:cs="Calibri"/>
                <w:color w:val="000000"/>
                <w:sz w:val="16"/>
                <w:szCs w:val="16"/>
              </w:rPr>
              <w:t>11.63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3C6C94" w:rsidRDefault="00F131FE" w:rsidP="00F131FE">
            <w:pPr>
              <w:spacing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C6C94">
              <w:rPr>
                <w:rFonts w:cs="Calibri"/>
                <w:color w:val="000000"/>
                <w:sz w:val="16"/>
                <w:szCs w:val="16"/>
              </w:rPr>
              <w:t>58.83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C6C94">
              <w:rPr>
                <w:rFonts w:cs="Calibri"/>
                <w:color w:val="000000"/>
                <w:sz w:val="16"/>
                <w:szCs w:val="16"/>
              </w:rPr>
              <w:t>8.035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  <w:r w:rsidRPr="00AE7855">
              <w:rPr>
                <w:rFonts w:cs="Calibri"/>
                <w:i/>
                <w:iCs/>
                <w:color w:val="000000"/>
                <w:sz w:val="16"/>
                <w:szCs w:val="16"/>
              </w:rPr>
              <w:t>p =0.42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F131FE" w:rsidRPr="00A236C6" w:rsidTr="00F131FE">
        <w:trPr>
          <w:trHeight w:val="333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9 / 12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0 / 6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9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6E3695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E369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/ 1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6E3695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E369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/ 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  <w:r w:rsidRPr="00E3156C">
              <w:rPr>
                <w:rFonts w:cs="Calibri"/>
                <w:i/>
                <w:iCs/>
                <w:color w:val="000000"/>
                <w:sz w:val="16"/>
                <w:szCs w:val="16"/>
              </w:rPr>
              <w:t>p =0.55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3228E3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228E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/ 3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3228E3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228E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/ 2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E3156C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3156C">
              <w:rPr>
                <w:rFonts w:cs="Calibri"/>
                <w:i/>
                <w:iCs/>
                <w:color w:val="000000"/>
                <w:sz w:val="16"/>
                <w:szCs w:val="16"/>
              </w:rPr>
              <w:t>p =0.668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D08E2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D08E2">
              <w:rPr>
                <w:rFonts w:cs="Calibri"/>
                <w:color w:val="000000"/>
                <w:sz w:val="16"/>
                <w:szCs w:val="16"/>
              </w:rPr>
              <w:t>3 / 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D08E2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D08E2">
              <w:rPr>
                <w:rFonts w:cs="Calibri"/>
                <w:color w:val="000000"/>
                <w:sz w:val="16"/>
                <w:szCs w:val="16"/>
              </w:rPr>
              <w:t>3 / 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E3156C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3156C">
              <w:rPr>
                <w:rFonts w:cs="Calibri"/>
                <w:i/>
                <w:iCs/>
                <w:color w:val="000000"/>
                <w:sz w:val="16"/>
                <w:szCs w:val="16"/>
              </w:rPr>
              <w:t>p =0.57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F131FE" w:rsidRPr="00A236C6" w:rsidTr="00F131FE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Education</w:t>
            </w:r>
            <w:r w:rsidRPr="004967C3"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 xml:space="preserve"> </w:t>
            </w:r>
            <w:r w:rsidRPr="004967C3">
              <w:rPr>
                <w:rFonts w:cs="Calibri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2.34 ± 3.8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2.24 ± 4.36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48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13.42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3.05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12.47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3.85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7823CE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7823CE">
              <w:rPr>
                <w:rFonts w:cs="Calibri"/>
                <w:i/>
                <w:iCs/>
                <w:color w:val="000000"/>
                <w:sz w:val="16"/>
                <w:szCs w:val="16"/>
              </w:rPr>
              <w:t>p =0.257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325318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 w:eastAsia="zh-TW"/>
              </w:rPr>
            </w:pP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89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7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325318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26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253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89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F76B3F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76B3F">
              <w:rPr>
                <w:rFonts w:cs="Calibri"/>
                <w:i/>
                <w:iCs/>
                <w:color w:val="000000"/>
                <w:sz w:val="16"/>
                <w:szCs w:val="16"/>
              </w:rPr>
              <w:t>p =0.22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3C6C94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C6C94">
              <w:rPr>
                <w:rFonts w:cs="Calibri"/>
                <w:color w:val="000000"/>
                <w:sz w:val="16"/>
                <w:szCs w:val="16"/>
              </w:rPr>
              <w:t>13</w:t>
            </w:r>
            <w:r>
              <w:rPr>
                <w:rFonts w:cs="Calibri"/>
                <w:color w:val="000000"/>
                <w:sz w:val="16"/>
                <w:szCs w:val="16"/>
              </w:rPr>
              <w:t>.00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C6C94">
              <w:rPr>
                <w:rFonts w:cs="Calibri"/>
                <w:color w:val="000000"/>
                <w:sz w:val="16"/>
                <w:szCs w:val="16"/>
              </w:rPr>
              <w:t>2</w:t>
            </w:r>
            <w:r>
              <w:rPr>
                <w:rFonts w:cs="Calibri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3C6C94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3C6C94">
              <w:rPr>
                <w:rFonts w:cs="Calibri"/>
                <w:color w:val="000000"/>
                <w:sz w:val="16"/>
                <w:szCs w:val="16"/>
              </w:rPr>
              <w:t>13.17</w:t>
            </w:r>
            <w:r w:rsidRPr="002D672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± </w:t>
            </w:r>
            <w:r w:rsidRPr="003C6C94">
              <w:rPr>
                <w:rFonts w:cs="Calibri"/>
                <w:color w:val="000000"/>
                <w:sz w:val="16"/>
                <w:szCs w:val="16"/>
              </w:rPr>
              <w:t>7.278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AE7855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AE7855">
              <w:rPr>
                <w:rFonts w:cs="Calibri"/>
                <w:i/>
                <w:iCs/>
                <w:color w:val="000000"/>
                <w:sz w:val="16"/>
                <w:szCs w:val="16"/>
              </w:rPr>
              <w:t>p =0.966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131FE" w:rsidRPr="00A236C6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MMSE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7.09 ± 2.87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7.15 ± 2.46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7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28.14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1.45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27.95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1.39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47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6.77 ± 3.11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7.49 ± 1.83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60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6.00 ± 1.41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6.33 ± 3.93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7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86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69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 to tim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8 ± 0.83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75 ± 0.53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6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91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36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89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31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64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4 ± 0.76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74 ± 0.54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4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0 ± 0.5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67 ± 0.5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61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058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32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 to plac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09 ± 0.87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19 ± 0.74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2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77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42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84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37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53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9 ± 0.71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6 ± 0.59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88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33 ± 0.8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1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294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15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gistra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98 ± 0.17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98 ± 0.15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7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93 ± 0.2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04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714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28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erial 7's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3 ± 0.80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1 ± 0.88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5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55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66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4.26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80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17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26 ± 0.99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49 ± 0.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62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2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33 ± 1.63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43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828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095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Naming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-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peti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6 ± 0.19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1 ± 0.29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08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5 ± 0.2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34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7 ± 0.1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7 ± 0.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3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3 ± 0.40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1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030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47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ad and obey command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5 ± 0.21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5 ± 0.21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8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14D0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95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</w:t>
            </w:r>
            <w:r w:rsidRPr="004914D0">
              <w:rPr>
                <w:rFonts w:asciiTheme="minorHAnsi" w:hAnsiTheme="minorHAnsi" w:cstheme="minorHAnsi"/>
                <w:sz w:val="16"/>
                <w:szCs w:val="16"/>
              </w:rPr>
              <w:t>0.22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12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5 ± 0.21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62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91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85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Write a sentenc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1 ± 0.28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1 ± 0.39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B16106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p =0.020*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 xml:space="preserve"> ± 0.40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68 ± 0.47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34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2 ± 0.2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5 ± 0.22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5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030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90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49 ± 0.76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9 ± 0.66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8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36 ± 0.78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3 ± 0.61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53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20 ± 0.928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26 ± 0.81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24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0.81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7 ± 0.5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5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372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780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Visual construc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9 ± 0.31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9 ± 0.31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1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9 ± 0.32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9 ± 0.31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92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0 ± 0.40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7 ± 0.33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76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7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2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718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31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Comprehension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72 ± 0.73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6 ± 0.87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11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91 ± 0.29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89 ± 0.315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6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1 ± 0.84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4 ± 0.778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65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50 ± 1.73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0 ± 0.837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35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02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18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5.10 ± 3.86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4.54 ± 3.83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6.27 ± 3.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5.05 ± 3.22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17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3.20 ± 4.3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4.05 ± 3.36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50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3.00 ± 4.08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4.83 ± 3.061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38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4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70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71 ± 0.73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82 ± 0.46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43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95 ± 0.21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95 ± 0.22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90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75 ± 0.76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90 ± 0.38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90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50 ± 0.5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83 ± 0.40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85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67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874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65 ± 0.70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55 ± 0.76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8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77 ± 0.47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68 ± 0.47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37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43 ± 0.69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56 ± 0.75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166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7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5.33 ± 0.8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93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262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270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3 ± 1.74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26 ± 1.76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5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75 ± 1.76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16 ± 1.83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24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26 ± 1.76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15 ± 1.67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770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00 ± 2.30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83 ± 1.72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9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55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789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43 ± 0.76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22 ± 0.79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B16106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p =0.022*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43 ± 0.75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37 ± 0.68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.58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95 ± 0.88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33 ± 0.73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02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25 ± 0.95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0 ± 0.83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06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B16106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p =</w:t>
            </w:r>
            <w:r w:rsidRPr="00B16106">
              <w:rPr>
                <w:rFonts w:asciiTheme="minorHAnsi" w:hAnsiTheme="minorHAnsi" w:cstheme="minorHAnsi" w:hint="eastAsia"/>
                <w:b/>
                <w:sz w:val="16"/>
                <w:szCs w:val="16"/>
              </w:rPr>
              <w:t>0</w:t>
            </w: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.022*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B16106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p &lt;</w:t>
            </w:r>
            <w:r w:rsidRPr="00B16106">
              <w:rPr>
                <w:rFonts w:asciiTheme="minorHAnsi" w:hAnsiTheme="minorHAnsi" w:cstheme="minorHAnsi" w:hint="eastAsia"/>
                <w:b/>
                <w:sz w:val="16"/>
                <w:szCs w:val="16"/>
              </w:rPr>
              <w:t>0</w:t>
            </w: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.001</w:t>
            </w:r>
            <w:bookmarkStart w:id="0" w:name="_GoBack"/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  <w:bookmarkEnd w:id="0"/>
          </w:p>
        </w:tc>
      </w:tr>
      <w:tr w:rsidR="00F131FE" w:rsidRPr="00973027" w:rsidTr="00F131FE">
        <w:trPr>
          <w:trHeight w:val="321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Naming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5 ± 0.66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1 ± 0.72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87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86 ± 0.34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3 ± 0.5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8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36 ± 0.91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54 ± 0.7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398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2.67 ± 0.8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2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83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246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Visual construc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35 ± 0.95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18 ± 0.94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07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7 ± 0.66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21 ± 0.91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9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80 ± 1.35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3.90 ± 0.96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764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00 ± 0.81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4.50 ± 0.83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29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12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320</w:t>
            </w:r>
          </w:p>
        </w:tc>
      </w:tr>
      <w:tr w:rsidR="00F131FE" w:rsidRPr="00973027" w:rsidTr="00F131FE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4967C3" w:rsidRDefault="00F131FE" w:rsidP="00F131FE">
            <w:pPr>
              <w:spacing w:after="0" w:line="160" w:lineRule="exact"/>
              <w:jc w:val="center"/>
              <w:rPr>
                <w:rFonts w:cs="Calibri"/>
                <w:strike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bstract concepts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27 ± 0.8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31 ± 0.80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663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43 ± 0.66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1.37 ± 0.684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72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93 ± 0.83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2 ± 0.79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513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75 ± 0.5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0.83 ± 0.753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0.903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620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131FE" w:rsidRPr="00973027" w:rsidRDefault="00F131FE" w:rsidP="00F131FE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p =</w:t>
            </w:r>
            <w:r w:rsidRPr="00973027">
              <w:rPr>
                <w:rFonts w:asciiTheme="minorHAnsi" w:hAnsiTheme="minorHAnsi" w:cstheme="minorHAnsi" w:hint="eastAsia"/>
                <w:sz w:val="16"/>
                <w:szCs w:val="16"/>
              </w:rPr>
              <w:t>0</w:t>
            </w:r>
            <w:r w:rsidRPr="00973027">
              <w:rPr>
                <w:rFonts w:asciiTheme="minorHAnsi" w:hAnsiTheme="minorHAnsi" w:cstheme="minorHAnsi"/>
                <w:sz w:val="16"/>
                <w:szCs w:val="16"/>
              </w:rPr>
              <w:t>.924</w:t>
            </w:r>
          </w:p>
        </w:tc>
      </w:tr>
      <w:tr w:rsidR="00F131FE" w:rsidRPr="00D32C41" w:rsidTr="00F131FE">
        <w:trPr>
          <w:trHeight w:val="320"/>
          <w:tblHeader/>
        </w:trPr>
        <w:tc>
          <w:tcPr>
            <w:tcW w:w="11053" w:type="dxa"/>
            <w:gridSpan w:val="11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F131FE" w:rsidRPr="00D32C41" w:rsidRDefault="00F131FE" w:rsidP="00F131FE">
            <w:pPr>
              <w:spacing w:after="0" w:line="160" w:lineRule="exact"/>
              <w:rPr>
                <w:rFonts w:cs="Calibri"/>
                <w:i/>
                <w:iCs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i/>
                <w:iCs/>
                <w:sz w:val="16"/>
                <w:szCs w:val="16"/>
              </w:rPr>
              <w:t>* p&lt;0.0</w:t>
            </w:r>
            <w:r>
              <w:rPr>
                <w:rFonts w:cs="Calibri"/>
                <w:i/>
                <w:iCs/>
                <w:sz w:val="16"/>
                <w:szCs w:val="16"/>
              </w:rPr>
              <w:t>2</w:t>
            </w:r>
            <w:r w:rsidRPr="00D32C41">
              <w:rPr>
                <w:rFonts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39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31FE" w:rsidRPr="00D32C41" w:rsidRDefault="00F131FE" w:rsidP="00F131FE">
            <w:pPr>
              <w:spacing w:after="0" w:line="240" w:lineRule="auto"/>
            </w:pPr>
          </w:p>
        </w:tc>
      </w:tr>
    </w:tbl>
    <w:p w:rsidR="00172175" w:rsidRDefault="00172175">
      <w:r>
        <w:br w:type="page"/>
      </w:r>
    </w:p>
    <w:tbl>
      <w:tblPr>
        <w:tblpPr w:leftFromText="180" w:rightFromText="180" w:vertAnchor="page" w:horzAnchor="margin" w:tblpY="673"/>
        <w:tblW w:w="154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1039"/>
        <w:gridCol w:w="1040"/>
        <w:gridCol w:w="1040"/>
        <w:gridCol w:w="1039"/>
        <w:gridCol w:w="1040"/>
        <w:gridCol w:w="1040"/>
        <w:gridCol w:w="1039"/>
        <w:gridCol w:w="1040"/>
        <w:gridCol w:w="1040"/>
        <w:gridCol w:w="280"/>
        <w:gridCol w:w="759"/>
        <w:gridCol w:w="1040"/>
        <w:gridCol w:w="1040"/>
        <w:gridCol w:w="779"/>
        <w:gridCol w:w="780"/>
      </w:tblGrid>
      <w:tr w:rsidR="001B1664" w:rsidRPr="00D32C41" w:rsidTr="001B1664">
        <w:trPr>
          <w:trHeight w:val="340"/>
          <w:tblHeader/>
        </w:trPr>
        <w:tc>
          <w:tcPr>
            <w:tcW w:w="15451" w:type="dxa"/>
            <w:gridSpan w:val="16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1B1664" w:rsidRPr="00F131FE" w:rsidRDefault="001B1664" w:rsidP="00F131FE">
            <w:pPr>
              <w:spacing w:after="0" w:line="360" w:lineRule="auto"/>
              <w:rPr>
                <w:rFonts w:ascii="Times New Roman" w:hAnsi="Times New Roman"/>
                <w:color w:val="000000"/>
                <w:szCs w:val="16"/>
              </w:rPr>
            </w:pPr>
            <w:r w:rsidRPr="00F131FE">
              <w:rPr>
                <w:rFonts w:ascii="Times New Roman" w:hAnsi="Times New Roman"/>
                <w:b/>
                <w:bCs/>
                <w:szCs w:val="20"/>
              </w:rPr>
              <w:lastRenderedPageBreak/>
              <w:t xml:space="preserve">Supplementary Table </w:t>
            </w:r>
            <w:r w:rsidR="00F131FE" w:rsidRPr="00F131FE">
              <w:rPr>
                <w:rFonts w:ascii="Times New Roman" w:hAnsi="Times New Roman"/>
                <w:b/>
                <w:bCs/>
                <w:szCs w:val="20"/>
              </w:rPr>
              <w:t>4</w:t>
            </w:r>
            <w:r w:rsidRPr="00F131FE">
              <w:rPr>
                <w:rFonts w:ascii="Times New Roman" w:hAnsi="Times New Roman"/>
                <w:b/>
                <w:bCs/>
                <w:szCs w:val="20"/>
              </w:rPr>
              <w:t>.</w:t>
            </w:r>
            <w:r w:rsidRPr="00F131FE">
              <w:rPr>
                <w:rFonts w:ascii="Times New Roman" w:hAnsi="Times New Roman"/>
                <w:b/>
                <w:bCs/>
                <w:color w:val="000000"/>
                <w:kern w:val="2"/>
                <w:szCs w:val="20"/>
              </w:rPr>
              <w:t xml:space="preserve"> </w:t>
            </w:r>
            <w:r w:rsidRPr="00F131FE">
              <w:rPr>
                <w:rFonts w:ascii="Times New Roman" w:hAnsi="Times New Roman"/>
                <w:szCs w:val="20"/>
              </w:rPr>
              <w:t xml:space="preserve">Cognition functions of participants in </w:t>
            </w:r>
            <w:r w:rsidRPr="00F131FE">
              <w:rPr>
                <w:rFonts w:ascii="Times New Roman" w:hAnsi="Times New Roman"/>
                <w:szCs w:val="20"/>
                <w:lang w:eastAsia="zh-TW"/>
              </w:rPr>
              <w:t>HBV</w:t>
            </w:r>
            <w:r w:rsidRPr="00F131FE">
              <w:rPr>
                <w:rFonts w:ascii="Times New Roman" w:hAnsi="Times New Roman"/>
                <w:szCs w:val="20"/>
              </w:rPr>
              <w:t>, HCV, and HBV and HCV coinfection groups stratified by rs</w:t>
            </w:r>
            <w:r w:rsidRPr="00F131FE">
              <w:rPr>
                <w:rFonts w:ascii="Times New Roman" w:hAnsi="Times New Roman"/>
                <w:szCs w:val="20"/>
                <w:lang w:eastAsia="zh-TW"/>
              </w:rPr>
              <w:t>10417924</w:t>
            </w:r>
            <w:r w:rsidRPr="00F131FE">
              <w:rPr>
                <w:rFonts w:ascii="Times New Roman" w:hAnsi="Times New Roman"/>
                <w:szCs w:val="20"/>
              </w:rPr>
              <w:t xml:space="preserve"> genotypes.</w:t>
            </w:r>
          </w:p>
        </w:tc>
      </w:tr>
      <w:tr w:rsidR="001B1664" w:rsidRPr="00D32C41" w:rsidTr="001B1664">
        <w:trPr>
          <w:trHeight w:val="480"/>
          <w:tblHeader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Study Group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Normal Control (n = 25</w:t>
            </w:r>
            <w:r w:rsidR="006335FF">
              <w:rPr>
                <w:rFonts w:cs="Calibri"/>
                <w:color w:val="000000"/>
                <w:sz w:val="16"/>
                <w:szCs w:val="16"/>
              </w:rPr>
              <w:t>8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HBV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 =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63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color w:val="000000"/>
                <w:sz w:val="16"/>
                <w:szCs w:val="16"/>
              </w:rPr>
              <w:t>CV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= 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100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 xml:space="preserve">HBV +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H</w:t>
            </w:r>
            <w:r>
              <w:rPr>
                <w:rFonts w:cs="Calibri"/>
                <w:color w:val="000000"/>
                <w:sz w:val="16"/>
                <w:szCs w:val="16"/>
              </w:rPr>
              <w:t>CV coinfection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 (n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= </w:t>
            </w: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0</w:t>
            </w:r>
            <w:r>
              <w:rPr>
                <w:rFonts w:cs="Calibri"/>
                <w:color w:val="000000"/>
                <w:sz w:val="16"/>
                <w:szCs w:val="16"/>
              </w:rPr>
              <w:t xml:space="preserve"> </w:t>
            </w:r>
            <w:r w:rsidRPr="00D32C41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1664" w:rsidRPr="00D32C41" w:rsidRDefault="001B1664" w:rsidP="001B1664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M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oderation analysis</w:t>
            </w:r>
          </w:p>
        </w:tc>
      </w:tr>
      <w:tr w:rsidR="006335FF" w:rsidRPr="00A236C6" w:rsidTr="006335FF">
        <w:trPr>
          <w:trHeight w:val="480"/>
          <w:tblHeader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TT/T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64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C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194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D32C41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color w:val="000000"/>
                <w:sz w:val="16"/>
                <w:szCs w:val="16"/>
              </w:rPr>
              <w:t xml:space="preserve">Statistic     </w:t>
            </w:r>
            <w:r w:rsidRPr="00D32C41">
              <w:rPr>
                <w:rFonts w:cs="Calibri"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TT/T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11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C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52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TT/T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25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C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75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TT/T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4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36748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 xml:space="preserve">CC </w:t>
            </w:r>
          </w:p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(n = 6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tatistic</w:t>
            </w:r>
          </w:p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S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NP</w:t>
            </w:r>
          </w:p>
          <w:p w:rsidR="006335FF" w:rsidRPr="001743EA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effec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>Mo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d</w:t>
            </w:r>
            <w:r>
              <w:rPr>
                <w:rFonts w:cs="Calibri"/>
                <w:color w:val="000000"/>
                <w:sz w:val="16"/>
                <w:szCs w:val="16"/>
                <w:lang w:eastAsia="zh-TW"/>
              </w:rPr>
              <w:t>e</w:t>
            </w: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 xml:space="preserve">ration </w:t>
            </w:r>
          </w:p>
          <w:p w:rsidR="006335FF" w:rsidRPr="001743EA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lang w:eastAsia="zh-TW"/>
              </w:rPr>
            </w:pPr>
            <w:r w:rsidRPr="001743EA">
              <w:rPr>
                <w:rFonts w:cs="Calibri"/>
                <w:color w:val="000000"/>
                <w:sz w:val="16"/>
                <w:szCs w:val="16"/>
                <w:lang w:eastAsia="zh-TW"/>
              </w:rPr>
              <w:t>effect</w:t>
            </w:r>
          </w:p>
        </w:tc>
      </w:tr>
      <w:tr w:rsidR="006335FF" w:rsidRPr="00A236C6" w:rsidTr="006335FF">
        <w:trPr>
          <w:trHeight w:val="333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65.75 ± 6.74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64.90 ± 7.13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 0.40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59.82 ± 6.11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60.29 ± 6.298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82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64.00 ± 8.4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62.52 ± 7.698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379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52.5 ± 4.35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66.5 ± 7.287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005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335FF" w:rsidRPr="00A236C6" w:rsidTr="006335FF">
        <w:trPr>
          <w:trHeight w:val="333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14 / 5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55 / 13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 0.31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7 / 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37 / 1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72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1 / 1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23 / 5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234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 / 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19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335FF" w:rsidRPr="00A236C6" w:rsidTr="006335FF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Education</w:t>
            </w:r>
            <w:r w:rsidRPr="004967C3">
              <w:rPr>
                <w:rFonts w:cs="Calibri" w:hint="eastAsia"/>
                <w:color w:val="000000"/>
                <w:sz w:val="16"/>
                <w:szCs w:val="16"/>
                <w:lang w:eastAsia="zh-TW"/>
              </w:rPr>
              <w:t xml:space="preserve"> </w:t>
            </w:r>
            <w:r w:rsidRPr="004967C3">
              <w:rPr>
                <w:rFonts w:cs="Calibri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12.02 ± 3.98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12.39 ± 3.98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 0.519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3.64 ± 4.00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3.03 ± 3.185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586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1.64 ± 3.37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0.31 ± 3.624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06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3.75 ± 8.26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12.67 ± 3.724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6335FF">
              <w:rPr>
                <w:rFonts w:cs="Calibri"/>
                <w:color w:val="000000"/>
                <w:sz w:val="16"/>
                <w:szCs w:val="16"/>
              </w:rPr>
              <w:t>p =0.782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335FF" w:rsidRPr="00A236C6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 xml:space="preserve">MMSE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7.64 ± 1.86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6.94 ± 2.95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14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8.45 ± 1.36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8.00 ± 1.442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5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7.24 ± 2.10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6.99 ± 2.883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97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6.25 ± 4.99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6.17 ± 1.329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7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353CF7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53CF7">
              <w:rPr>
                <w:rFonts w:asciiTheme="minorHAnsi" w:hAnsiTheme="minorHAnsi" w:cstheme="minorHAnsi"/>
                <w:b/>
                <w:sz w:val="16"/>
                <w:szCs w:val="16"/>
              </w:rPr>
              <w:t>p =0.014*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51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 to tim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83 ± 0.60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58 ± 0.78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A7140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7140F">
              <w:rPr>
                <w:rFonts w:asciiTheme="minorHAnsi" w:hAnsiTheme="minorHAnsi" w:cstheme="minorHAnsi"/>
                <w:b/>
                <w:sz w:val="16"/>
                <w:szCs w:val="16"/>
              </w:rPr>
              <w:t>p =0.002*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82 ± 0.4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92 ± 0.33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8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56 ± 0.65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64 ± 0.7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00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7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50 ± 0.54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53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B16106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16106">
              <w:rPr>
                <w:rFonts w:asciiTheme="minorHAnsi" w:hAnsiTheme="minorHAnsi" w:cstheme="minorHAnsi"/>
                <w:b/>
                <w:sz w:val="16"/>
                <w:szCs w:val="16"/>
              </w:rPr>
              <w:t>p =0.009*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24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 to plac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11 ± 0.7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12 ± 0.87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59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82 ± 0.4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79 ± 0.41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2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52 ± 0.58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60 ± 0.6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3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25 ± 0.95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83 ± 0.40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36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90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78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gistra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97 ± 0.18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24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96 ± 0.2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96 ± 0.1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1.000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0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765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Serial 7's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70 ± 0.52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46 ± 0.9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19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64 ± 0.5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42 ± 0.75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97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48 ± 0.82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31 ± 1.03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9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75 ± 1.89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67 ± 1.03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3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32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68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Naming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053134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peti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94 ± 0.24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94 ± 0.23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864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6 ± 0.19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1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2 ± 0.2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9 ± 0.11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92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7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2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57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87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Read and obey command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94 ± 0.24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96 ± 0.19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48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1 ± 0.302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3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6 ± 0.1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12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00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93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Write a sentenc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89 ± 0.3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88 ± 0.33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76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82 ± 0.4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75 ± 0.43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3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6 ± 0.2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2 ± 0.27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9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26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96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53 ± 0.68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52 ± 0.74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88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64 ± 0.67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37 ± 0.74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1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12 ± 0.97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25 ± 0.85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0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50 ± 0.5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33 ± 0.8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1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764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67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Visual construc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91 ± 0.29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0.89 ± 0.3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66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82 ± 0.4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0 ± 0.29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15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92 ± 0.27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80 ± 0.40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6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75 ± 0.5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2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18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49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Comprehension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80 ± 0.54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62 ± 0.84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247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88 ± 0.323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40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80 ± 0.64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56 ± 0.858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35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50 ± 1.00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83 ± 1.472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99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57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39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4.67 ± 3.79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4.99 ± 3.87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44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6.73 ± 2.9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5.73 ± 3.182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1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4.48 ± 2.7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3.21 ± 4.259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58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5.25 ± 3.8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3.33 ± 3.204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16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71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13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Orienta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5.86 ± 0.46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5.71 ± 0.70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090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6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94 ± 0.23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1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84 ± 0.47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80 ± 0.697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94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6.00 ± 0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50 ± 0.54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09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69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751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tten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5.66 ± 0.7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5.60 ± 0.72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447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64 ± 0.67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77 ± 0.425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59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48 ± 0.58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48 ± 0.76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29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25 ± 0.95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5.67 ± 0.5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6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59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59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22 ± 1.80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51 ± 1.73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302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55 ± 1.03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37 ± 1.85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6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40 ± 1.633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16 ± 1.763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0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00 ± 0.81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50 ± 1.76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AC0B95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C0B95">
              <w:rPr>
                <w:rFonts w:asciiTheme="minorHAnsi" w:hAnsiTheme="minorHAnsi" w:cstheme="minorHAnsi"/>
                <w:b/>
                <w:sz w:val="16"/>
                <w:szCs w:val="16"/>
              </w:rPr>
              <w:t>p =0.018*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77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73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25 ± 0.79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40 ± 0.77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127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82 ± 0.40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33 ± 0.76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36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12 ± 0.881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09 ± 0.84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46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75 ± 0.95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17 ± 1.169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7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95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59</w:t>
            </w:r>
          </w:p>
        </w:tc>
      </w:tr>
      <w:tr w:rsidR="006335FF" w:rsidRPr="00973027" w:rsidTr="00053134">
        <w:trPr>
          <w:trHeight w:val="321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Naming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64 ± 0.69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2.63 ± 0.68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868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64 ± 0.674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83 ± 0.382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81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76 ± 0.436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32 ± 0.91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43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2.50 ± 1.000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00 ± 0.0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2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62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071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Visual construction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31 ± 0.92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4.28 ± 0.95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857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27 ± 1.009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50 ± 0.70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83</w:t>
            </w:r>
          </w:p>
        </w:tc>
        <w:tc>
          <w:tcPr>
            <w:tcW w:w="1039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20 ± 0.645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3.72 ± 1.33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253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25 ± 0.957</w:t>
            </w:r>
          </w:p>
        </w:tc>
        <w:tc>
          <w:tcPr>
            <w:tcW w:w="104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4.33 ± 0.8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0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511</w:t>
            </w:r>
          </w:p>
        </w:tc>
        <w:tc>
          <w:tcPr>
            <w:tcW w:w="780" w:type="dxa"/>
            <w:tcBorders>
              <w:left w:val="nil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153</w:t>
            </w:r>
          </w:p>
        </w:tc>
      </w:tr>
      <w:tr w:rsidR="006335FF" w:rsidRPr="00973027" w:rsidTr="00053134">
        <w:trPr>
          <w:trHeight w:val="320"/>
          <w:tblHeader/>
        </w:trPr>
        <w:tc>
          <w:tcPr>
            <w:tcW w:w="1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4967C3" w:rsidRDefault="006335FF" w:rsidP="006335FF">
            <w:pPr>
              <w:spacing w:after="0" w:line="160" w:lineRule="exact"/>
              <w:jc w:val="center"/>
              <w:rPr>
                <w:rFonts w:cs="Calibri"/>
                <w:strike/>
                <w:color w:val="000000"/>
                <w:sz w:val="16"/>
                <w:szCs w:val="16"/>
              </w:rPr>
            </w:pPr>
            <w:r w:rsidRPr="004967C3">
              <w:rPr>
                <w:rFonts w:cs="Calibri"/>
                <w:color w:val="000000"/>
                <w:sz w:val="16"/>
                <w:szCs w:val="16"/>
              </w:rPr>
              <w:t>Abstract concepts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1.19 ± 0.83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1.31 ± 0.788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35FF" w:rsidRPr="006335FF" w:rsidRDefault="006335FF" w:rsidP="006335FF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35FF">
              <w:rPr>
                <w:rFonts w:asciiTheme="minorHAnsi" w:hAnsiTheme="minorHAnsi" w:cstheme="minorHAnsi"/>
                <w:sz w:val="16"/>
                <w:szCs w:val="16"/>
              </w:rPr>
              <w:t>p =0.306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36 ± 0.80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42 ± 0.637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952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81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85 ± 0.817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28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1.00 ± 0.81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0.67 ± 0.516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464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346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335FF" w:rsidRPr="00053134" w:rsidRDefault="006335FF" w:rsidP="00053134">
            <w:pPr>
              <w:spacing w:after="0" w:line="160" w:lineRule="exact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53134">
              <w:rPr>
                <w:rFonts w:asciiTheme="minorHAnsi" w:hAnsiTheme="minorHAnsi" w:cstheme="minorHAnsi"/>
                <w:sz w:val="16"/>
                <w:szCs w:val="16"/>
              </w:rPr>
              <w:t>p =0.860</w:t>
            </w:r>
          </w:p>
        </w:tc>
      </w:tr>
      <w:tr w:rsidR="001B1664" w:rsidRPr="00D32C41" w:rsidTr="001B1664">
        <w:trPr>
          <w:trHeight w:val="320"/>
          <w:tblHeader/>
        </w:trPr>
        <w:tc>
          <w:tcPr>
            <w:tcW w:w="11053" w:type="dxa"/>
            <w:gridSpan w:val="11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</w:tcPr>
          <w:p w:rsidR="001B1664" w:rsidRPr="00D32C41" w:rsidRDefault="001B1664" w:rsidP="001B1664">
            <w:pPr>
              <w:spacing w:after="0" w:line="160" w:lineRule="exact"/>
              <w:rPr>
                <w:rFonts w:cs="Calibri"/>
                <w:i/>
                <w:iCs/>
                <w:color w:val="000000"/>
                <w:sz w:val="16"/>
                <w:szCs w:val="16"/>
              </w:rPr>
            </w:pPr>
            <w:r w:rsidRPr="00D32C41">
              <w:rPr>
                <w:rFonts w:cs="Calibri"/>
                <w:i/>
                <w:iCs/>
                <w:sz w:val="16"/>
                <w:szCs w:val="16"/>
              </w:rPr>
              <w:t>* p&lt;0.0</w:t>
            </w:r>
            <w:r>
              <w:rPr>
                <w:rFonts w:cs="Calibri"/>
                <w:i/>
                <w:iCs/>
                <w:sz w:val="16"/>
                <w:szCs w:val="16"/>
              </w:rPr>
              <w:t>2</w:t>
            </w:r>
            <w:r w:rsidRPr="00D32C41">
              <w:rPr>
                <w:rFonts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439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664" w:rsidRPr="00D32C41" w:rsidRDefault="001B1664" w:rsidP="001B1664">
            <w:pPr>
              <w:spacing w:after="0" w:line="240" w:lineRule="auto"/>
            </w:pPr>
          </w:p>
        </w:tc>
      </w:tr>
    </w:tbl>
    <w:p w:rsidR="00C96E60" w:rsidRDefault="00C96E60"/>
    <w:sectPr w:rsidR="00C96E60" w:rsidSect="00E46F6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531" w:rsidRDefault="00332531" w:rsidP="00970575">
      <w:pPr>
        <w:spacing w:after="0" w:line="240" w:lineRule="auto"/>
      </w:pPr>
      <w:r>
        <w:separator/>
      </w:r>
    </w:p>
  </w:endnote>
  <w:endnote w:type="continuationSeparator" w:id="0">
    <w:p w:rsidR="00332531" w:rsidRDefault="00332531" w:rsidP="00970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531" w:rsidRDefault="00332531" w:rsidP="00970575">
      <w:pPr>
        <w:spacing w:after="0" w:line="240" w:lineRule="auto"/>
      </w:pPr>
      <w:r>
        <w:separator/>
      </w:r>
    </w:p>
  </w:footnote>
  <w:footnote w:type="continuationSeparator" w:id="0">
    <w:p w:rsidR="00332531" w:rsidRDefault="00332531" w:rsidP="00970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1Mza0MDc0tTAxMDBS0lEKTi0uzszPAykwqwUAJi0eRCwAAAA="/>
  </w:docVars>
  <w:rsids>
    <w:rsidRoot w:val="00C96E60"/>
    <w:rsid w:val="00053134"/>
    <w:rsid w:val="00077480"/>
    <w:rsid w:val="00130D90"/>
    <w:rsid w:val="00143641"/>
    <w:rsid w:val="00172175"/>
    <w:rsid w:val="001743EA"/>
    <w:rsid w:val="00195969"/>
    <w:rsid w:val="001B1664"/>
    <w:rsid w:val="00241A13"/>
    <w:rsid w:val="002558CE"/>
    <w:rsid w:val="002D672B"/>
    <w:rsid w:val="00303C3B"/>
    <w:rsid w:val="003228E3"/>
    <w:rsid w:val="00325318"/>
    <w:rsid w:val="00332531"/>
    <w:rsid w:val="00353CF7"/>
    <w:rsid w:val="00367486"/>
    <w:rsid w:val="00395F7A"/>
    <w:rsid w:val="003B4511"/>
    <w:rsid w:val="003C6C94"/>
    <w:rsid w:val="003F278A"/>
    <w:rsid w:val="00440B18"/>
    <w:rsid w:val="00481D03"/>
    <w:rsid w:val="004914D0"/>
    <w:rsid w:val="004967C3"/>
    <w:rsid w:val="004D08E2"/>
    <w:rsid w:val="00531C8A"/>
    <w:rsid w:val="005772C5"/>
    <w:rsid w:val="005C6AA2"/>
    <w:rsid w:val="005D0F52"/>
    <w:rsid w:val="00631398"/>
    <w:rsid w:val="006335FF"/>
    <w:rsid w:val="006E167D"/>
    <w:rsid w:val="006E3695"/>
    <w:rsid w:val="007823CE"/>
    <w:rsid w:val="0079079D"/>
    <w:rsid w:val="007A39DD"/>
    <w:rsid w:val="007A5113"/>
    <w:rsid w:val="007D2D15"/>
    <w:rsid w:val="0080011E"/>
    <w:rsid w:val="0084173A"/>
    <w:rsid w:val="00876A27"/>
    <w:rsid w:val="00880076"/>
    <w:rsid w:val="008B4F24"/>
    <w:rsid w:val="008C6465"/>
    <w:rsid w:val="00932E18"/>
    <w:rsid w:val="00970575"/>
    <w:rsid w:val="00973027"/>
    <w:rsid w:val="009F04D3"/>
    <w:rsid w:val="009F5B91"/>
    <w:rsid w:val="00A236C6"/>
    <w:rsid w:val="00A7140F"/>
    <w:rsid w:val="00AA6815"/>
    <w:rsid w:val="00AC0B95"/>
    <w:rsid w:val="00AE7855"/>
    <w:rsid w:val="00B03BD7"/>
    <w:rsid w:val="00B16106"/>
    <w:rsid w:val="00B37BE2"/>
    <w:rsid w:val="00B527CB"/>
    <w:rsid w:val="00B9553E"/>
    <w:rsid w:val="00BB473E"/>
    <w:rsid w:val="00C0670E"/>
    <w:rsid w:val="00C733BD"/>
    <w:rsid w:val="00C81315"/>
    <w:rsid w:val="00C96E60"/>
    <w:rsid w:val="00CB15AA"/>
    <w:rsid w:val="00CB7F56"/>
    <w:rsid w:val="00CE6383"/>
    <w:rsid w:val="00D158D8"/>
    <w:rsid w:val="00D909E7"/>
    <w:rsid w:val="00DC2B93"/>
    <w:rsid w:val="00DF6081"/>
    <w:rsid w:val="00E3156C"/>
    <w:rsid w:val="00E416EE"/>
    <w:rsid w:val="00E46F64"/>
    <w:rsid w:val="00E51916"/>
    <w:rsid w:val="00F131FE"/>
    <w:rsid w:val="00F76B3F"/>
    <w:rsid w:val="00FB4EBE"/>
    <w:rsid w:val="00FF3E7A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ACF75"/>
  <w15:chartTrackingRefBased/>
  <w15:docId w15:val="{CB99FF9E-7BC6-4C37-85D7-55228996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6E60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0575"/>
    <w:rPr>
      <w:rFonts w:ascii="Calibri" w:hAnsi="Calibri" w:cs="Times New Roman"/>
      <w:kern w:val="0"/>
      <w:sz w:val="20"/>
      <w:szCs w:val="20"/>
      <w:lang w:val="de-CH" w:eastAsia="en-US"/>
    </w:rPr>
  </w:style>
  <w:style w:type="paragraph" w:styleId="a5">
    <w:name w:val="footer"/>
    <w:basedOn w:val="a"/>
    <w:link w:val="a6"/>
    <w:uiPriority w:val="99"/>
    <w:unhideWhenUsed/>
    <w:rsid w:val="009705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0575"/>
    <w:rPr>
      <w:rFonts w:ascii="Calibri" w:hAnsi="Calibri" w:cs="Times New Roman"/>
      <w:kern w:val="0"/>
      <w:sz w:val="20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80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0EA0C-E717-4453-96D7-09D4E2B43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382</Words>
  <Characters>7879</Characters>
  <Application>Microsoft Office Word</Application>
  <DocSecurity>0</DocSecurity>
  <Lines>65</Lines>
  <Paragraphs>18</Paragraphs>
  <ScaleCrop>false</ScaleCrop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T</dc:creator>
  <cp:keywords/>
  <dc:description/>
  <cp:lastModifiedBy>CHT</cp:lastModifiedBy>
  <cp:revision>10</cp:revision>
  <cp:lastPrinted>2024-06-05T01:09:00Z</cp:lastPrinted>
  <dcterms:created xsi:type="dcterms:W3CDTF">2024-06-05T01:27:00Z</dcterms:created>
  <dcterms:modified xsi:type="dcterms:W3CDTF">2024-06-06T01:57:00Z</dcterms:modified>
</cp:coreProperties>
</file>